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C4E7C" w14:textId="233725A2" w:rsidR="00F85AD4" w:rsidRPr="00502A26" w:rsidRDefault="00F85AD4" w:rsidP="00F85AD4">
      <w:pPr>
        <w:spacing w:line="360" w:lineRule="auto"/>
        <w:rPr>
          <w:rFonts w:eastAsia="Calibri" w:cstheme="minorHAnsi"/>
        </w:rPr>
      </w:pPr>
      <w:r w:rsidRPr="00502A26">
        <w:rPr>
          <w:rFonts w:eastAsia="Calibri" w:cstheme="minorHAnsi"/>
        </w:rPr>
        <w:t xml:space="preserve">Appendix </w:t>
      </w:r>
      <w:r w:rsidR="00502A26" w:rsidRPr="00502A26">
        <w:rPr>
          <w:rFonts w:eastAsia="Calibri" w:cstheme="minorHAnsi"/>
        </w:rPr>
        <w:t>2</w:t>
      </w:r>
    </w:p>
    <w:p w14:paraId="38BBD752" w14:textId="77777777" w:rsidR="00F85AD4" w:rsidRDefault="00F85AD4" w:rsidP="00F85AD4">
      <w:r>
        <w:t>Patient Form response</w:t>
      </w:r>
      <w:r>
        <w:br/>
      </w:r>
      <w:r>
        <w:br/>
        <w:t>Coeliac Disease Virtual Annual Review</w:t>
      </w:r>
      <w:r>
        <w:br/>
      </w:r>
      <w:r>
        <w:br/>
        <w:t>Completing this assessment will help our specialist coeliac disease dietitian assess you remotely. This form temporarily replaces an annual clinic appointment.</w:t>
      </w:r>
      <w:r>
        <w:br/>
      </w:r>
      <w:r>
        <w:br/>
        <w:t>The digital form can help monitor all patients in a timely manner whilst also highlighting any issues, which will enable the right support to be accessed when needed.</w:t>
      </w:r>
      <w:r>
        <w:br/>
      </w:r>
      <w:r>
        <w:br/>
        <w:t>The form will take approximately 10 minutes to complete.</w:t>
      </w:r>
      <w:r>
        <w:br/>
      </w:r>
      <w:r>
        <w:br/>
        <w:t>---</w:t>
      </w:r>
      <w:r>
        <w:br/>
      </w:r>
      <w:r>
        <w:br/>
        <w:t>Who is completing this form? *</w:t>
      </w:r>
      <w:r>
        <w:br/>
        <w:t>I am the patient</w:t>
      </w:r>
      <w:r>
        <w:br/>
        <w:t>I am completing this form on behalf of the patient</w:t>
      </w:r>
      <w:r>
        <w:br/>
      </w:r>
      <w:r>
        <w:br/>
        <w:t>---</w:t>
      </w:r>
      <w:r>
        <w:br/>
      </w:r>
      <w:r>
        <w:br/>
        <w:t>Weight</w:t>
      </w:r>
      <w:r>
        <w:br/>
      </w:r>
      <w:r>
        <w:br/>
        <w:t>1. Have you had any unexplained weight loss in the last 6 months? *</w:t>
      </w:r>
      <w:r>
        <w:br/>
        <w:t>Yes</w:t>
      </w:r>
      <w:r>
        <w:br/>
        <w:t>No</w:t>
      </w:r>
      <w:r>
        <w:br/>
      </w:r>
      <w:r>
        <w:br/>
        <w:t>2. Have you weighed yourself recently? *</w:t>
      </w:r>
      <w:r>
        <w:br/>
        <w:t>Yes</w:t>
      </w:r>
      <w:r>
        <w:br/>
        <w:t>No</w:t>
      </w:r>
      <w:r>
        <w:br/>
      </w:r>
      <w:r>
        <w:br/>
        <w:t>2.1 Approximately when did you weigh yourself? *</w:t>
      </w:r>
      <w:r>
        <w:br/>
        <w:t>Thursday, 27th June</w:t>
      </w:r>
      <w:r>
        <w:br/>
      </w:r>
      <w:r>
        <w:br/>
        <w:t>2.2. Please specify a unit of measure to specify your weight: *</w:t>
      </w:r>
      <w:r>
        <w:br/>
        <w:t>Kilograms (kg)</w:t>
      </w:r>
      <w:r>
        <w:br/>
        <w:t>Stones and pounds (</w:t>
      </w:r>
      <w:proofErr w:type="spellStart"/>
      <w:r>
        <w:t>st</w:t>
      </w:r>
      <w:proofErr w:type="spellEnd"/>
      <w:r>
        <w:t xml:space="preserve">, </w:t>
      </w:r>
      <w:proofErr w:type="spellStart"/>
      <w:r>
        <w:t>lbs</w:t>
      </w:r>
      <w:proofErr w:type="spellEnd"/>
      <w:r>
        <w:t>)</w:t>
      </w:r>
      <w:r>
        <w:br/>
      </w:r>
      <w:r>
        <w:br/>
        <w:t>2.2.1 Kilograms (kg): *</w:t>
      </w:r>
      <w:r>
        <w:br/>
        <w:t>70.0</w:t>
      </w:r>
      <w:r>
        <w:br/>
      </w:r>
      <w:r>
        <w:lastRenderedPageBreak/>
        <w:br/>
        <w:t>3. Do you have any concerns with your weight? *</w:t>
      </w:r>
      <w:r>
        <w:br/>
        <w:t>Yes</w:t>
      </w:r>
      <w:r>
        <w:br/>
        <w:t>No</w:t>
      </w:r>
      <w:r>
        <w:br/>
      </w:r>
      <w:r>
        <w:br/>
        <w:t>---</w:t>
      </w:r>
      <w:r>
        <w:br/>
      </w:r>
      <w:r>
        <w:br/>
        <w:t>Vitamins and Minerals</w:t>
      </w:r>
      <w:r>
        <w:br/>
      </w:r>
      <w:r>
        <w:br/>
        <w:t>1. Are you taking any vitamins and/or minerals? (e.g. iron, vitamin D, folic acid, calcium) *</w:t>
      </w:r>
      <w:r>
        <w:br/>
        <w:t>Yes</w:t>
      </w:r>
      <w:r>
        <w:br/>
        <w:t>No</w:t>
      </w:r>
      <w:r>
        <w:br/>
      </w:r>
      <w:r>
        <w:br/>
        <w:t>1.1 Are any of these vitamins and/or minerals prescribed by your GP? *</w:t>
      </w:r>
      <w:r>
        <w:br/>
        <w:t>Yes</w:t>
      </w:r>
      <w:r>
        <w:br/>
        <w:t>No</w:t>
      </w:r>
      <w:r>
        <w:br/>
      </w:r>
      <w:r>
        <w:br/>
        <w:t>1.2 Please specify which vitamins and what dose *</w:t>
      </w:r>
      <w:r>
        <w:br/>
        <w:t>One tablet 1000mg/800IU</w:t>
      </w:r>
      <w:r>
        <w:br/>
      </w:r>
      <w:r>
        <w:br/>
        <w:t>---</w:t>
      </w:r>
      <w:r>
        <w:br/>
      </w:r>
      <w:r>
        <w:br/>
        <w:t>Current Symptoms Assessment</w:t>
      </w:r>
      <w:r>
        <w:br/>
        <w:t>Are you experiencing any symptoms that you think could be linked to your coeliac disease or that you want to let us know about? *</w:t>
      </w:r>
      <w:r>
        <w:br/>
        <w:t>Yes</w:t>
      </w:r>
      <w:r>
        <w:br/>
        <w:t>No</w:t>
      </w:r>
      <w:r>
        <w:br/>
      </w:r>
      <w:r>
        <w:br/>
        <w:t>---</w:t>
      </w:r>
      <w:r>
        <w:br/>
      </w:r>
      <w:r>
        <w:br/>
        <w:t>Bowel Assessment</w:t>
      </w:r>
      <w:r>
        <w:br/>
      </w:r>
      <w:r>
        <w:br/>
        <w:t>1. With regards to your bowels... *</w:t>
      </w:r>
      <w:r>
        <w:br/>
        <w:t>I am opening them more often than I would like</w:t>
      </w:r>
      <w:r>
        <w:br/>
        <w:t>I am not opening them as often as I would like</w:t>
      </w:r>
      <w:r>
        <w:br/>
        <w:t>I have no issues with how often I open them</w:t>
      </w:r>
      <w:r>
        <w:br/>
      </w:r>
      <w:r>
        <w:br/>
        <w:t>2. How often do you currently pass bowel action? (you can select more than one) *</w:t>
      </w:r>
      <w:r>
        <w:br/>
        <w:t>Once every 7 days</w:t>
      </w:r>
      <w:r>
        <w:br/>
        <w:t>Once every 4-6 days</w:t>
      </w:r>
      <w:r>
        <w:br/>
      </w:r>
      <w:r>
        <w:lastRenderedPageBreak/>
        <w:t>Once every 2-3 days</w:t>
      </w:r>
      <w:r>
        <w:br/>
        <w:t>Once a day</w:t>
      </w:r>
      <w:r>
        <w:br/>
        <w:t>2-3 times per day</w:t>
      </w:r>
      <w:r>
        <w:br/>
        <w:t>4-6 times per day</w:t>
      </w:r>
      <w:r>
        <w:br/>
        <w:t>7 or more times per day</w:t>
      </w:r>
      <w:r>
        <w:br/>
        <w:t>I have a stoma bag</w:t>
      </w:r>
      <w:r>
        <w:br/>
      </w:r>
      <w:r>
        <w:br/>
        <w:t>3. Which of the above images represents your typical stool type? *</w:t>
      </w:r>
      <w:r>
        <w:br/>
        <w:t>Type 1 - Separate hard lumps, like nuts (hard to pass)</w:t>
      </w:r>
      <w:r>
        <w:br/>
        <w:t>Type 2 - Sausage-shaped but lumpy</w:t>
      </w:r>
      <w:r>
        <w:br/>
        <w:t>Type 3 - Like a sausage but with cracks on its surface</w:t>
      </w:r>
      <w:r>
        <w:br/>
        <w:t>Type 4 - Like a sausage or snake, smooth and soft</w:t>
      </w:r>
      <w:r>
        <w:br/>
        <w:t>Type 5 - Soft blobs with clear-cut edges (passed easily)</w:t>
      </w:r>
      <w:r>
        <w:br/>
        <w:t>Type 6 - Fluffy pieces with ragged edges, a mushy stool</w:t>
      </w:r>
      <w:r>
        <w:br/>
        <w:t>Type 7 - Watery, no solid pieces. Entirely Liquid</w:t>
      </w:r>
      <w:r>
        <w:br/>
      </w:r>
      <w:r>
        <w:br/>
        <w:t>4. Have you recently had any blood in your stools? *</w:t>
      </w:r>
      <w:r>
        <w:br/>
        <w:t>No</w:t>
      </w:r>
      <w:r>
        <w:br/>
        <w:t>Yes</w:t>
      </w:r>
      <w:r>
        <w:br/>
      </w:r>
      <w:r>
        <w:br/>
        <w:t>---</w:t>
      </w:r>
      <w:r>
        <w:br/>
      </w:r>
      <w:r>
        <w:br/>
        <w:t>Gluten Free Diet</w:t>
      </w:r>
      <w:r>
        <w:br/>
      </w:r>
      <w:r>
        <w:br/>
        <w:t>1. To your knowledge, are you following a strict gluten free diet? *</w:t>
      </w:r>
      <w:r>
        <w:br/>
        <w:t>Yes</w:t>
      </w:r>
      <w:r>
        <w:br/>
        <w:t>No</w:t>
      </w:r>
      <w:r>
        <w:br/>
      </w:r>
      <w:r>
        <w:br/>
        <w:t>2. Over the past 4 weeks, how many times have you eaten food containing gluten knowingly? *</w:t>
      </w:r>
      <w:r>
        <w:br/>
        <w:t>0</w:t>
      </w:r>
      <w:r>
        <w:br/>
        <w:t>1-2</w:t>
      </w:r>
      <w:r>
        <w:br/>
        <w:t>3-5</w:t>
      </w:r>
      <w:r>
        <w:br/>
        <w:t>6-10</w:t>
      </w:r>
      <w:r>
        <w:br/>
        <w:t>+10 times</w:t>
      </w:r>
      <w:r>
        <w:br/>
      </w:r>
      <w:r>
        <w:br/>
        <w:t>3. Do you read food labels when shopping for gluten free food? *</w:t>
      </w:r>
      <w:r>
        <w:br/>
        <w:t>Yes</w:t>
      </w:r>
      <w:r>
        <w:br/>
        <w:t>No</w:t>
      </w:r>
      <w:r>
        <w:br/>
      </w:r>
      <w:proofErr w:type="spellStart"/>
      <w:r>
        <w:t>No</w:t>
      </w:r>
      <w:proofErr w:type="spellEnd"/>
      <w:r>
        <w:t xml:space="preserve"> because I only buy foods that are labelled as gluten free</w:t>
      </w:r>
      <w:r>
        <w:br/>
      </w:r>
      <w:r>
        <w:br/>
      </w:r>
      <w:r>
        <w:lastRenderedPageBreak/>
        <w:t>3.1 To your knowledge, which of these ingredients can contain gluten when reading a food label? *</w:t>
      </w:r>
      <w:r>
        <w:br/>
        <w:t>Soya</w:t>
      </w:r>
      <w:r>
        <w:br/>
        <w:t>Maize</w:t>
      </w:r>
      <w:r>
        <w:br/>
        <w:t>Wheat</w:t>
      </w:r>
      <w:r>
        <w:br/>
        <w:t>Barley</w:t>
      </w:r>
      <w:r>
        <w:br/>
        <w:t>Rye</w:t>
      </w:r>
      <w:r>
        <w:br/>
        <w:t>Oats</w:t>
      </w:r>
      <w:r>
        <w:br/>
        <w:t>Milk</w:t>
      </w:r>
      <w:r>
        <w:br/>
        <w:t>Yeast</w:t>
      </w:r>
      <w:r>
        <w:br/>
      </w:r>
      <w:r>
        <w:br/>
        <w:t>3.2 With regards to oats... *</w:t>
      </w:r>
      <w:r>
        <w:br/>
        <w:t>I eat regular oats that are not gluten free</w:t>
      </w:r>
      <w:r>
        <w:br/>
        <w:t>I only eat gluten free oats</w:t>
      </w:r>
      <w:r>
        <w:br/>
        <w:t>I don’t eat any oats</w:t>
      </w:r>
      <w:r>
        <w:br/>
      </w:r>
      <w:r>
        <w:br/>
        <w:t>4. How confident are you with reading a food label to know if the food contains gluten? (1 = Not confident at all, 5 = Extremely confident) *</w:t>
      </w:r>
      <w:r>
        <w:br/>
        <w:t>1</w:t>
      </w:r>
      <w:r>
        <w:br/>
        <w:t>2</w:t>
      </w:r>
      <w:r>
        <w:br/>
        <w:t>3</w:t>
      </w:r>
      <w:r>
        <w:br/>
        <w:t>4</w:t>
      </w:r>
      <w:r>
        <w:br/>
        <w:t>5</w:t>
      </w:r>
      <w:r>
        <w:br/>
      </w:r>
      <w:r>
        <w:br/>
        <w:t>5. How often do you eat foods from food packets that don’t have gluten in the ingredients but say “made in a factory with gluten” or “may contain gluten”? *</w:t>
      </w:r>
      <w:r>
        <w:br/>
        <w:t>Never</w:t>
      </w:r>
      <w:r>
        <w:br/>
        <w:t>Rarely</w:t>
      </w:r>
      <w:r>
        <w:br/>
        <w:t>Sometimes</w:t>
      </w:r>
      <w:r>
        <w:br/>
        <w:t>Very often</w:t>
      </w:r>
      <w:r>
        <w:br/>
        <w:t>Always</w:t>
      </w:r>
      <w:r>
        <w:br/>
      </w:r>
      <w:r>
        <w:br/>
        <w:t>6. Do you eat crisps? *</w:t>
      </w:r>
      <w:r>
        <w:br/>
        <w:t>Yes</w:t>
      </w:r>
      <w:r>
        <w:br/>
        <w:t>No</w:t>
      </w:r>
      <w:r>
        <w:br/>
      </w:r>
      <w:r>
        <w:br/>
        <w:t>7. Do you eat chocolate? *</w:t>
      </w:r>
      <w:r>
        <w:br/>
        <w:t>Yes</w:t>
      </w:r>
      <w:r>
        <w:br/>
        <w:t>No</w:t>
      </w:r>
      <w:r>
        <w:br/>
      </w:r>
      <w:r>
        <w:br/>
        <w:t>7.1 Which brands of chocolates do you eat? *</w:t>
      </w:r>
      <w:r>
        <w:br/>
      </w:r>
      <w:r>
        <w:lastRenderedPageBreak/>
        <w:t>Bounty</w:t>
      </w:r>
      <w:r>
        <w:br/>
        <w:t>Kit-Kat</w:t>
      </w:r>
      <w:r>
        <w:br/>
        <w:t>Maltesers</w:t>
      </w:r>
      <w:r>
        <w:br/>
        <w:t>Mars</w:t>
      </w:r>
      <w:r>
        <w:br/>
        <w:t>Snickers</w:t>
      </w:r>
      <w:r>
        <w:br/>
        <w:t>Twirl</w:t>
      </w:r>
      <w:r>
        <w:br/>
        <w:t>Wispa</w:t>
      </w:r>
      <w:r>
        <w:br/>
        <w:t>Other: Asda dark</w:t>
      </w:r>
      <w:r>
        <w:br/>
      </w:r>
      <w:r>
        <w:br/>
        <w:t xml:space="preserve">8. </w:t>
      </w:r>
      <w:proofErr w:type="gramStart"/>
      <w:r>
        <w:t>Are</w:t>
      </w:r>
      <w:proofErr w:type="gramEnd"/>
      <w:r>
        <w:t xml:space="preserve"> you member of Coeliac UK? *</w:t>
      </w:r>
      <w:r>
        <w:br/>
        <w:t>Yes</w:t>
      </w:r>
      <w:r>
        <w:br/>
        <w:t>No</w:t>
      </w:r>
      <w:r>
        <w:br/>
      </w:r>
      <w:r>
        <w:br/>
        <w:t>8.1 Do you use their resources to ensure the food labels you check are gluten free? *</w:t>
      </w:r>
      <w:r>
        <w:br/>
        <w:t>Yes, I use the Gluten Free Food checker app</w:t>
      </w:r>
      <w:r>
        <w:br/>
        <w:t>Yes, I use the Food and Drink Directory Book</w:t>
      </w:r>
      <w:r>
        <w:br/>
        <w:t>No I don't use their resources to check food labels. I just read the label</w:t>
      </w:r>
      <w:r>
        <w:br/>
      </w:r>
      <w:r>
        <w:br/>
        <w:t>9. How often do you make sure gluten free food is prepared separately? *</w:t>
      </w:r>
      <w:r>
        <w:br/>
        <w:t>Never</w:t>
      </w:r>
      <w:r>
        <w:br/>
        <w:t>Rarely</w:t>
      </w:r>
      <w:r>
        <w:br/>
        <w:t>Sometimes</w:t>
      </w:r>
      <w:r>
        <w:br/>
        <w:t>Very often</w:t>
      </w:r>
      <w:r>
        <w:br/>
        <w:t>Always</w:t>
      </w:r>
      <w:r>
        <w:br/>
      </w:r>
      <w:r>
        <w:br/>
        <w:t>10. When you eat out or order food in, do you tell the person who is cooking about your coeliac disease? *</w:t>
      </w:r>
      <w:r>
        <w:br/>
        <w:t>Never</w:t>
      </w:r>
      <w:r>
        <w:br/>
        <w:t>Rarely</w:t>
      </w:r>
      <w:r>
        <w:br/>
        <w:t>Sometimes</w:t>
      </w:r>
      <w:r>
        <w:br/>
        <w:t>Very often</w:t>
      </w:r>
      <w:r>
        <w:br/>
        <w:t>Always</w:t>
      </w:r>
      <w:r>
        <w:br/>
      </w:r>
      <w:r>
        <w:br/>
        <w:t>10.1 Do you also ask about gluten cross-contamination in the kitchen? *</w:t>
      </w:r>
      <w:r>
        <w:br/>
        <w:t>Yes</w:t>
      </w:r>
      <w:r>
        <w:br/>
        <w:t>No</w:t>
      </w:r>
      <w:r>
        <w:br/>
      </w:r>
      <w:r>
        <w:br/>
        <w:t>---</w:t>
      </w:r>
      <w:r>
        <w:br/>
      </w:r>
      <w:r>
        <w:br/>
        <w:t>Gluten Free Diet - Quality of Life</w:t>
      </w:r>
      <w:r>
        <w:br/>
      </w:r>
      <w:r>
        <w:br/>
      </w:r>
      <w:r>
        <w:lastRenderedPageBreak/>
        <w:t>How difficult do you think it is to follow the gluten free diet at present? (1 = Not difficult at all, 5 = Extremely difficult) *</w:t>
      </w:r>
      <w:r>
        <w:br/>
        <w:t>1</w:t>
      </w:r>
      <w:r>
        <w:br/>
        <w:t>2</w:t>
      </w:r>
      <w:r>
        <w:br/>
        <w:t>3</w:t>
      </w:r>
      <w:r>
        <w:br/>
        <w:t>4</w:t>
      </w:r>
      <w:r>
        <w:br/>
        <w:t>5</w:t>
      </w:r>
      <w:r>
        <w:br/>
      </w:r>
      <w:r>
        <w:br/>
        <w:t>How confident are you in managing your coeliac disease through diet? (1 = Not confident at all, 5 = Extremely confident) *</w:t>
      </w:r>
      <w:r>
        <w:br/>
        <w:t>1</w:t>
      </w:r>
      <w:r>
        <w:br/>
        <w:t>2</w:t>
      </w:r>
      <w:r>
        <w:br/>
        <w:t>3</w:t>
      </w:r>
      <w:r>
        <w:br/>
        <w:t>4</w:t>
      </w:r>
      <w:r>
        <w:br/>
        <w:t>5</w:t>
      </w:r>
      <w:r>
        <w:br/>
      </w:r>
      <w:r>
        <w:br/>
        <w:t>---</w:t>
      </w:r>
      <w:r>
        <w:br/>
      </w:r>
      <w:r>
        <w:br/>
        <w:t>Follow-Up</w:t>
      </w:r>
      <w:r>
        <w:br/>
      </w:r>
      <w:r>
        <w:br/>
        <w:t>1. Do you have any other concerns you would like to discuss with your specialist dietitian? *</w:t>
      </w:r>
      <w:r>
        <w:br/>
        <w:t>Yes</w:t>
      </w:r>
      <w:r>
        <w:br/>
        <w:t>No</w:t>
      </w:r>
      <w:r>
        <w:br/>
      </w:r>
      <w:r>
        <w:br/>
        <w:t xml:space="preserve">2. How would you like to be </w:t>
      </w:r>
      <w:proofErr w:type="gramStart"/>
      <w:r>
        <w:t>followed-up</w:t>
      </w:r>
      <w:proofErr w:type="gramEnd"/>
      <w:r>
        <w:t xml:space="preserve"> going forward? *</w:t>
      </w:r>
      <w:r>
        <w:br/>
        <w:t>I am happy to have another virtual annual review</w:t>
      </w:r>
      <w:r>
        <w:br/>
        <w:t>I would like a telephone appointment for my annual review next year</w:t>
      </w:r>
      <w:r>
        <w:br/>
        <w:t>I would like a face-to-face appointment for my annual review next year</w:t>
      </w:r>
      <w:r>
        <w:br/>
        <w:t>I would like a telephone appointment in the next 3-6 months</w:t>
      </w:r>
      <w:r>
        <w:br/>
        <w:t>I would like a face-to-face appointment in the next 3-6 months</w:t>
      </w:r>
      <w:r>
        <w:br/>
        <w:t>Other</w:t>
      </w:r>
      <w:r>
        <w:br/>
      </w:r>
      <w:r>
        <w:br/>
        <w:t xml:space="preserve">3. Are you happy to be </w:t>
      </w:r>
      <w:proofErr w:type="gramStart"/>
      <w:r>
        <w:t>followed-up</w:t>
      </w:r>
      <w:proofErr w:type="gramEnd"/>
      <w:r>
        <w:t xml:space="preserve"> by the coeliac dietetic service using this virtual form next year as well, and then a telephone review in the third year? *</w:t>
      </w:r>
      <w:r>
        <w:br/>
        <w:t>Yes</w:t>
      </w:r>
      <w:r>
        <w:br/>
        <w:t>No</w:t>
      </w:r>
      <w:r>
        <w:br/>
      </w:r>
      <w:r>
        <w:br/>
        <w:t>4. Do you have any concerns or anything you would like to let the team know? *</w:t>
      </w:r>
      <w:r>
        <w:br/>
        <w:t>No</w:t>
      </w:r>
      <w:r>
        <w:br/>
      </w:r>
      <w:r>
        <w:br/>
      </w:r>
      <w:r>
        <w:lastRenderedPageBreak/>
        <w:t>---</w:t>
      </w:r>
      <w:r>
        <w:br/>
      </w:r>
      <w:r>
        <w:br/>
        <w:t>Feedback about the Coeliac Service</w:t>
      </w:r>
      <w:r>
        <w:br/>
      </w:r>
      <w:r>
        <w:br/>
        <w:t>How satisfied are you with the coeliac service so far?</w:t>
      </w:r>
      <w:r>
        <w:br/>
        <w:t>1</w:t>
      </w:r>
      <w:r>
        <w:br/>
        <w:t>2</w:t>
      </w:r>
      <w:r>
        <w:br/>
        <w:t>3</w:t>
      </w:r>
      <w:r>
        <w:br/>
        <w:t>4</w:t>
      </w:r>
      <w:r>
        <w:br/>
        <w:t>5</w:t>
      </w:r>
      <w:r>
        <w:br/>
      </w:r>
      <w:r>
        <w:br/>
        <w:t>Please explain why you chose the above rating</w:t>
      </w:r>
      <w:r>
        <w:br/>
        <w:t>Virtual review is good</w:t>
      </w:r>
      <w:r>
        <w:br/>
      </w:r>
      <w:r>
        <w:br/>
        <w:t>What do you think could be improved about this coeliac service?</w:t>
      </w:r>
      <w:r>
        <w:br/>
        <w:t>The updates on new products are very similar to the coeliac UK so maybe a local slant could be added?</w:t>
      </w:r>
      <w:r>
        <w:br/>
      </w:r>
      <w:r>
        <w:br/>
        <w:t>---</w:t>
      </w:r>
      <w:r>
        <w:br/>
      </w:r>
      <w:r>
        <w:br/>
        <w:t>Ethnicity</w:t>
      </w:r>
      <w:r>
        <w:br/>
      </w:r>
      <w:r>
        <w:br/>
        <w:t>What is your ethnicity if you are happy to share it? *</w:t>
      </w:r>
      <w:r>
        <w:br/>
        <w:t>I prefer not to share it</w:t>
      </w:r>
      <w:r>
        <w:br/>
        <w:t>White</w:t>
      </w:r>
      <w:r>
        <w:br/>
        <w:t>Mixed or multiple ethnic groups</w:t>
      </w:r>
      <w:r>
        <w:br/>
        <w:t>Asian or Asian British</w:t>
      </w:r>
      <w:r>
        <w:br/>
        <w:t>Black, African, Caribbean or Black British</w:t>
      </w:r>
      <w:r>
        <w:br/>
        <w:t>Arab</w:t>
      </w:r>
      <w:r>
        <w:br/>
        <w:t>Other</w:t>
      </w:r>
      <w:r>
        <w:br/>
      </w:r>
      <w:r>
        <w:br/>
        <w:t>Please specify: *</w:t>
      </w:r>
      <w:r>
        <w:br/>
        <w:t>English, Welsh, Scottish, Northern Irish or British</w:t>
      </w:r>
      <w:r>
        <w:br/>
        <w:t>Irish</w:t>
      </w:r>
      <w:r>
        <w:br/>
        <w:t xml:space="preserve">Gypsy or Irish </w:t>
      </w:r>
      <w:proofErr w:type="spellStart"/>
      <w:r>
        <w:t>Traveller</w:t>
      </w:r>
      <w:proofErr w:type="spellEnd"/>
      <w:r>
        <w:br/>
        <w:t>Any other White background</w:t>
      </w:r>
      <w:r>
        <w:br/>
      </w:r>
      <w:r>
        <w:br/>
        <w:t>---</w:t>
      </w:r>
      <w:r>
        <w:br/>
      </w:r>
      <w:r>
        <w:br/>
        <w:t>Feedback questions</w:t>
      </w:r>
      <w:r>
        <w:br/>
      </w:r>
      <w:r>
        <w:br/>
      </w:r>
      <w:r>
        <w:lastRenderedPageBreak/>
        <w:t>Would you be happy for us to use this data anonymously for research? *</w:t>
      </w:r>
      <w:r>
        <w:br/>
        <w:t>Yes</w:t>
      </w:r>
      <w:r>
        <w:br/>
        <w:t>No</w:t>
      </w:r>
      <w:r>
        <w:br/>
      </w:r>
      <w:r>
        <w:br/>
        <w:t>How easy did you find it to use this form? (1 = Very easy, 5 = Very difficult)</w:t>
      </w:r>
      <w:r>
        <w:br/>
        <w:t>1</w:t>
      </w:r>
      <w:r>
        <w:br/>
        <w:t>2</w:t>
      </w:r>
      <w:r>
        <w:br/>
        <w:t>3</w:t>
      </w:r>
      <w:r>
        <w:br/>
        <w:t>4</w:t>
      </w:r>
      <w:r>
        <w:br/>
        <w:t>5</w:t>
      </w:r>
      <w:r>
        <w:br/>
      </w:r>
      <w:r>
        <w:br/>
        <w:t>Do you have any additional comments/feedback about this form?</w:t>
      </w:r>
      <w:r>
        <w:br/>
        <w:t>Not as of now</w:t>
      </w:r>
      <w:r>
        <w:br/>
      </w:r>
      <w:r>
        <w:br/>
        <w:t>Would you like us to share some resources that can help with the gluten free diet once you submit the questionnaire?</w:t>
      </w:r>
      <w:r>
        <w:br/>
        <w:t>Yes</w:t>
      </w:r>
      <w:r>
        <w:br/>
        <w:t>No</w:t>
      </w:r>
      <w:r>
        <w:br/>
      </w:r>
    </w:p>
    <w:p w14:paraId="2C8F9E6C" w14:textId="77777777" w:rsidR="00F72B7F" w:rsidRDefault="00F72B7F"/>
    <w:sectPr w:rsidR="00F72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F029D" w14:textId="77777777" w:rsidR="00E417CC" w:rsidRDefault="00E417CC" w:rsidP="00E417CC">
      <w:pPr>
        <w:spacing w:after="0" w:line="240" w:lineRule="auto"/>
      </w:pPr>
      <w:r>
        <w:separator/>
      </w:r>
    </w:p>
  </w:endnote>
  <w:endnote w:type="continuationSeparator" w:id="0">
    <w:p w14:paraId="314368F2" w14:textId="77777777" w:rsidR="00E417CC" w:rsidRDefault="00E417CC" w:rsidP="00E41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6B80D" w14:textId="77777777" w:rsidR="00E417CC" w:rsidRDefault="00E417CC" w:rsidP="00E417CC">
      <w:pPr>
        <w:spacing w:after="0" w:line="240" w:lineRule="auto"/>
      </w:pPr>
      <w:r>
        <w:separator/>
      </w:r>
    </w:p>
  </w:footnote>
  <w:footnote w:type="continuationSeparator" w:id="0">
    <w:p w14:paraId="61D2D78E" w14:textId="77777777" w:rsidR="00E417CC" w:rsidRDefault="00E417CC" w:rsidP="00E41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AD4"/>
    <w:rsid w:val="0019567E"/>
    <w:rsid w:val="00244D99"/>
    <w:rsid w:val="00502A26"/>
    <w:rsid w:val="00724D02"/>
    <w:rsid w:val="00A86449"/>
    <w:rsid w:val="00BC3494"/>
    <w:rsid w:val="00E417CC"/>
    <w:rsid w:val="00F72B7F"/>
    <w:rsid w:val="00F8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DAAA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AD4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A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A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A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A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A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35</Words>
  <Characters>5333</Characters>
  <Application>Microsoft Office Word</Application>
  <DocSecurity>0</DocSecurity>
  <Lines>44</Lines>
  <Paragraphs>12</Paragraphs>
  <ScaleCrop>false</ScaleCrop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7T11:51:00Z</dcterms:created>
  <dcterms:modified xsi:type="dcterms:W3CDTF">2026-01-21T08:59:00Z</dcterms:modified>
</cp:coreProperties>
</file>